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062DA9" w14:textId="56FCC82D" w:rsidR="00E62EFF" w:rsidRPr="00CF4E60" w:rsidRDefault="00E62EFF" w:rsidP="00E62EFF">
      <w:pPr>
        <w:spacing w:line="360" w:lineRule="auto"/>
        <w:rPr>
          <w:b/>
          <w:bCs/>
          <w:color w:val="000000"/>
          <w:sz w:val="32"/>
          <w:szCs w:val="32"/>
          <w:lang w:val="en-US"/>
        </w:rPr>
      </w:pPr>
      <w:r>
        <w:rPr>
          <w:b/>
          <w:bCs/>
          <w:color w:val="000000"/>
          <w:sz w:val="32"/>
          <w:szCs w:val="32"/>
          <w:lang w:val="en-US"/>
        </w:rPr>
        <w:t>C</w:t>
      </w:r>
      <w:r w:rsidRPr="00CF4E60">
        <w:rPr>
          <w:b/>
          <w:bCs/>
          <w:color w:val="000000"/>
          <w:sz w:val="32"/>
          <w:szCs w:val="32"/>
          <w:lang w:val="en-US"/>
        </w:rPr>
        <w:t>ardiac fibrosis</w:t>
      </w:r>
      <w:r>
        <w:rPr>
          <w:b/>
          <w:bCs/>
          <w:color w:val="000000"/>
          <w:sz w:val="32"/>
          <w:szCs w:val="32"/>
          <w:lang w:val="en-US"/>
        </w:rPr>
        <w:t xml:space="preserve"> induced by high fat diet in </w:t>
      </w:r>
      <w:proofErr w:type="spellStart"/>
      <w:r>
        <w:rPr>
          <w:b/>
          <w:bCs/>
          <w:color w:val="000000"/>
          <w:sz w:val="32"/>
          <w:szCs w:val="32"/>
          <w:lang w:val="en-US"/>
        </w:rPr>
        <w:t>ApoE</w:t>
      </w:r>
      <w:proofErr w:type="spellEnd"/>
      <w:r>
        <w:rPr>
          <w:b/>
          <w:bCs/>
          <w:color w:val="000000"/>
          <w:sz w:val="32"/>
          <w:szCs w:val="32"/>
          <w:lang w:val="en-US"/>
        </w:rPr>
        <w:t xml:space="preserve">-deficient </w:t>
      </w:r>
      <w:r w:rsidR="004E2212">
        <w:rPr>
          <w:b/>
          <w:bCs/>
          <w:color w:val="000000"/>
          <w:sz w:val="32"/>
          <w:szCs w:val="32"/>
          <w:lang w:val="en-US"/>
        </w:rPr>
        <w:t xml:space="preserve">male </w:t>
      </w:r>
      <w:r>
        <w:rPr>
          <w:b/>
          <w:bCs/>
          <w:color w:val="000000"/>
          <w:sz w:val="32"/>
          <w:szCs w:val="32"/>
          <w:lang w:val="en-US"/>
        </w:rPr>
        <w:t>mice is exacerbated by genetic deletion of PACAP-PAC1 signaling</w:t>
      </w:r>
    </w:p>
    <w:p w14:paraId="68C7AF62" w14:textId="3C351684" w:rsidR="0007697E" w:rsidRPr="0007697E" w:rsidRDefault="0007697E" w:rsidP="0007697E">
      <w:pPr>
        <w:spacing w:line="276" w:lineRule="auto"/>
        <w:rPr>
          <w:lang w:val="en-US"/>
        </w:rPr>
      </w:pPr>
      <w:r w:rsidRPr="00E23211">
        <w:rPr>
          <w:sz w:val="20"/>
          <w:szCs w:val="20"/>
          <w:lang w:val="en-US"/>
        </w:rPr>
        <w:t>Schubart JM</w:t>
      </w:r>
      <w:r w:rsidRPr="00E23211">
        <w:rPr>
          <w:sz w:val="20"/>
          <w:szCs w:val="20"/>
          <w:vertAlign w:val="superscript"/>
          <w:lang w:val="en-US"/>
        </w:rPr>
        <w:t xml:space="preserve"> </w:t>
      </w:r>
      <w:r w:rsidRPr="00E23211">
        <w:rPr>
          <w:sz w:val="20"/>
          <w:szCs w:val="20"/>
          <w:lang w:val="en-US"/>
        </w:rPr>
        <w:t>et al.</w:t>
      </w:r>
    </w:p>
    <w:p w14:paraId="5077DE4B" w14:textId="2197CD59" w:rsidR="0007697E" w:rsidRPr="0007697E" w:rsidRDefault="0007697E">
      <w:pPr>
        <w:rPr>
          <w:lang w:val="en-US"/>
        </w:rPr>
      </w:pPr>
    </w:p>
    <w:p w14:paraId="453BDB3A" w14:textId="1DBC249F" w:rsidR="00542E36" w:rsidRDefault="00542E36" w:rsidP="0007697E">
      <w:pPr>
        <w:jc w:val="center"/>
        <w:rPr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 xml:space="preserve">Supplementary Material S1 </w:t>
      </w:r>
      <w:r w:rsidRPr="00542E36">
        <w:rPr>
          <w:sz w:val="28"/>
          <w:szCs w:val="28"/>
          <w:lang w:val="en-US"/>
        </w:rPr>
        <w:t>– Composition of the diets</w:t>
      </w:r>
    </w:p>
    <w:p w14:paraId="7E60C873" w14:textId="77777777" w:rsidR="00542E36" w:rsidRDefault="00542E36" w:rsidP="0007697E">
      <w:pPr>
        <w:jc w:val="center"/>
        <w:rPr>
          <w:sz w:val="28"/>
          <w:szCs w:val="28"/>
          <w:lang w:val="en-US"/>
        </w:rPr>
      </w:pPr>
    </w:p>
    <w:p w14:paraId="7C44F1AB" w14:textId="40CFC0C1" w:rsidR="00542E36" w:rsidRPr="009F17DD" w:rsidRDefault="00542E36" w:rsidP="00542E36">
      <w:pPr>
        <w:rPr>
          <w:b/>
          <w:bCs/>
          <w:sz w:val="20"/>
          <w:szCs w:val="20"/>
          <w:u w:val="single"/>
          <w:lang w:val="en-US"/>
        </w:rPr>
      </w:pPr>
      <w:r w:rsidRPr="009F17DD">
        <w:rPr>
          <w:b/>
          <w:bCs/>
          <w:sz w:val="20"/>
          <w:szCs w:val="20"/>
          <w:u w:val="single"/>
          <w:lang w:val="en-US"/>
        </w:rPr>
        <w:t xml:space="preserve">Standard </w:t>
      </w:r>
      <w:r w:rsidR="009F17DD" w:rsidRPr="009F17DD">
        <w:rPr>
          <w:b/>
          <w:bCs/>
          <w:sz w:val="20"/>
          <w:szCs w:val="20"/>
          <w:u w:val="single"/>
          <w:lang w:val="en-US"/>
        </w:rPr>
        <w:t xml:space="preserve">Chow </w:t>
      </w:r>
      <w:r w:rsidRPr="009F17DD">
        <w:rPr>
          <w:b/>
          <w:bCs/>
          <w:sz w:val="20"/>
          <w:szCs w:val="20"/>
          <w:u w:val="single"/>
          <w:lang w:val="en-US"/>
        </w:rPr>
        <w:t>Diet (</w:t>
      </w:r>
      <w:proofErr w:type="spellStart"/>
      <w:r w:rsidRPr="009F17DD">
        <w:rPr>
          <w:b/>
          <w:bCs/>
          <w:sz w:val="20"/>
          <w:szCs w:val="20"/>
          <w:u w:val="single"/>
          <w:lang w:val="en-US"/>
        </w:rPr>
        <w:t>LASQCdiet</w:t>
      </w:r>
      <w:proofErr w:type="spellEnd"/>
      <w:r w:rsidRPr="009F17DD">
        <w:rPr>
          <w:b/>
          <w:bCs/>
          <w:sz w:val="20"/>
          <w:szCs w:val="20"/>
          <w:u w:val="single"/>
          <w:lang w:val="en-US"/>
        </w:rPr>
        <w:t xml:space="preserve">® Rod16-R, </w:t>
      </w:r>
      <w:proofErr w:type="spellStart"/>
      <w:r w:rsidRPr="009F17DD">
        <w:rPr>
          <w:b/>
          <w:bCs/>
          <w:sz w:val="20"/>
          <w:szCs w:val="20"/>
          <w:u w:val="single"/>
          <w:lang w:val="en-US"/>
        </w:rPr>
        <w:t>LASvendi</w:t>
      </w:r>
      <w:proofErr w:type="spellEnd"/>
      <w:r w:rsidRPr="009F17DD">
        <w:rPr>
          <w:b/>
          <w:bCs/>
          <w:sz w:val="20"/>
          <w:szCs w:val="20"/>
          <w:u w:val="single"/>
          <w:lang w:val="en-US"/>
        </w:rPr>
        <w:t>, Soest, Germany)</w:t>
      </w:r>
    </w:p>
    <w:p w14:paraId="788596A0" w14:textId="77777777" w:rsidR="00542E36" w:rsidRDefault="00542E36" w:rsidP="00542E36">
      <w:pPr>
        <w:rPr>
          <w:sz w:val="20"/>
          <w:szCs w:val="20"/>
          <w:lang w:val="en-US"/>
        </w:rPr>
      </w:pPr>
    </w:p>
    <w:p w14:paraId="04F4CA97" w14:textId="77777777" w:rsidR="00542E36" w:rsidRDefault="00542E36" w:rsidP="00542E36">
      <w:pPr>
        <w:rPr>
          <w:sz w:val="20"/>
          <w:szCs w:val="20"/>
          <w:lang w:val="en-US"/>
        </w:rPr>
      </w:pPr>
      <w:r w:rsidRPr="00542E36">
        <w:rPr>
          <w:rFonts w:asciiTheme="majorHAnsi" w:hAnsiTheme="majorHAnsi" w:cstheme="majorHAnsi"/>
          <w:sz w:val="20"/>
          <w:szCs w:val="20"/>
          <w:lang w:val="en-US"/>
        </w:rPr>
        <w:t>### Main Nutrients (per kg)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Protein:** 16.9%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Fat:** 4.3%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Fiber:** 4.3%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Ash:** 7.0%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Nitrogen-Free Extracts:** 55.5%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Dry Matter:** 88.0%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### Energy Content (per kg)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Gross Energy (GE):** 15.9 MJ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Metabolizable Energy (ME):** 13.1 MJ (Estimated by §14 FMVO)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### Minerals (per kg)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Calcium:** 10.0 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Phosphorus:** 6.5 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Sodium:** 3.0 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Magnesium:** 2.5 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### Trace Elements (per kg)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Iron:** 200.0 m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Iodine:** 4.0 m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Copper:** 15.0 m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Cobalt:** 1.5 m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Manganese:** 120.0 m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Selenium:** 0.2 m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Zinc:** 75.0 m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### Vitamins (per kg)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Vitamin A:** 15,000 IU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Vitamin D3:** 1,200 IU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Vitamin E:** 90 m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Vitamin K:** 5 m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Thiamine (B1):** 15 m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Riboflavin (B2):** 10 m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Pyridoxine (B6):** 10 m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Cobalamin (B12):** 50 m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Biotin:** 200 mc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Choline Chloride:** 1,000 m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Folic Acid:** 2 m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Niacin:** 40 m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Pantothenic Acid:** 20 m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### Fatty Acids (per kg)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C16:0:** 5.0 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C18:0:** 2.0 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C20:0:** 0.1 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lastRenderedPageBreak/>
        <w:t>- **C18:1:** 9.0 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C18:2:** 19.0 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  <w:t>- **C18:3:** 7.5 g</w:t>
      </w:r>
      <w:r w:rsidRPr="00542E36">
        <w:rPr>
          <w:rFonts w:asciiTheme="majorHAnsi" w:hAnsiTheme="majorHAnsi" w:cstheme="majorHAnsi"/>
          <w:sz w:val="20"/>
          <w:szCs w:val="20"/>
          <w:lang w:val="en-US"/>
        </w:rPr>
        <w:br/>
      </w:r>
    </w:p>
    <w:p w14:paraId="09C140C9" w14:textId="56D9C237" w:rsidR="00542E36" w:rsidRPr="009F17DD" w:rsidRDefault="00542E36" w:rsidP="00542E36">
      <w:pPr>
        <w:rPr>
          <w:b/>
          <w:bCs/>
          <w:sz w:val="20"/>
          <w:szCs w:val="20"/>
          <w:u w:val="single"/>
          <w:lang w:val="en-US"/>
        </w:rPr>
      </w:pPr>
      <w:r w:rsidRPr="009F17DD">
        <w:rPr>
          <w:b/>
          <w:bCs/>
          <w:sz w:val="20"/>
          <w:szCs w:val="20"/>
          <w:u w:val="single"/>
          <w:lang w:val="en-US"/>
        </w:rPr>
        <w:t xml:space="preserve">Western Type Diet (21% fat, 0.15% cholesterol, 19.5% casein; Western Type diet, </w:t>
      </w:r>
      <w:proofErr w:type="spellStart"/>
      <w:r w:rsidRPr="009F17DD">
        <w:rPr>
          <w:b/>
          <w:bCs/>
          <w:sz w:val="20"/>
          <w:szCs w:val="20"/>
          <w:u w:val="single"/>
          <w:lang w:val="en-US"/>
        </w:rPr>
        <w:t>Altromin</w:t>
      </w:r>
      <w:proofErr w:type="spellEnd"/>
      <w:r w:rsidRPr="009F17DD">
        <w:rPr>
          <w:b/>
          <w:bCs/>
          <w:sz w:val="20"/>
          <w:szCs w:val="20"/>
          <w:u w:val="single"/>
          <w:lang w:val="en-US"/>
        </w:rPr>
        <w:t xml:space="preserve"> GmbH, Lage, Germany)</w:t>
      </w:r>
    </w:p>
    <w:p w14:paraId="1170D865" w14:textId="77777777" w:rsidR="00542E36" w:rsidRDefault="00542E36" w:rsidP="00542E36">
      <w:pPr>
        <w:rPr>
          <w:sz w:val="20"/>
          <w:szCs w:val="20"/>
          <w:lang w:val="en-US"/>
        </w:rPr>
      </w:pPr>
    </w:p>
    <w:p w14:paraId="745018FA" w14:textId="77777777" w:rsidR="00542E36" w:rsidRPr="00445F34" w:rsidRDefault="00542E36" w:rsidP="00542E36">
      <w:pPr>
        <w:pStyle w:val="berschrift2"/>
        <w:rPr>
          <w:rFonts w:cstheme="majorHAnsi"/>
          <w:b w:val="0"/>
          <w:bCs w:val="0"/>
          <w:color w:val="000000" w:themeColor="text1"/>
          <w:sz w:val="20"/>
          <w:szCs w:val="20"/>
        </w:rPr>
      </w:pPr>
      <w:r w:rsidRPr="00445F34">
        <w:rPr>
          <w:rFonts w:cstheme="majorHAnsi"/>
          <w:b w:val="0"/>
          <w:bCs w:val="0"/>
          <w:color w:val="000000" w:themeColor="text1"/>
          <w:sz w:val="20"/>
          <w:szCs w:val="20"/>
        </w:rPr>
        <w:t>### Metabolized Energy Content</w:t>
      </w:r>
    </w:p>
    <w:p w14:paraId="3FDB2668" w14:textId="76146FC3" w:rsidR="00542E36" w:rsidRPr="00542E36" w:rsidRDefault="00542E36" w:rsidP="00542E36">
      <w:pPr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- **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Fat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1,898 kcal/kg (43%)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Protein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1,252 kcal/kg (28%)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Carbohydrates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1,282 kcal/kg (29%)</w:t>
      </w:r>
    </w:p>
    <w:p w14:paraId="555D39B9" w14:textId="77777777" w:rsidR="00542E36" w:rsidRPr="00445F34" w:rsidRDefault="00542E36" w:rsidP="00542E36">
      <w:pPr>
        <w:pStyle w:val="berschrift2"/>
        <w:rPr>
          <w:rFonts w:cstheme="majorHAnsi"/>
          <w:b w:val="0"/>
          <w:bCs w:val="0"/>
          <w:color w:val="000000" w:themeColor="text1"/>
          <w:sz w:val="20"/>
          <w:szCs w:val="20"/>
        </w:rPr>
      </w:pPr>
      <w:r w:rsidRPr="00445F34">
        <w:rPr>
          <w:rFonts w:cstheme="majorHAnsi"/>
          <w:b w:val="0"/>
          <w:bCs w:val="0"/>
          <w:color w:val="000000" w:themeColor="text1"/>
          <w:sz w:val="20"/>
          <w:szCs w:val="20"/>
        </w:rPr>
        <w:t>### Crude Nutrients and Moisture</w:t>
      </w:r>
    </w:p>
    <w:p w14:paraId="4B2C7A64" w14:textId="77777777" w:rsidR="00542E36" w:rsidRDefault="00542E36" w:rsidP="00542E36">
      <w:pPr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- **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Moisture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71,068 mg/kg (7.1%)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 xml:space="preserve">- **Crude 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Ash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56,377 mg/kg (5.6%)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 xml:space="preserve">- **Crude </w:t>
      </w:r>
      <w:proofErr w:type="spellStart"/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Fibre</w:t>
      </w:r>
      <w:proofErr w:type="spell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19,037 mg/kg (1.9%)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</w:r>
      <w:r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-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 xml:space="preserve"> **Crude 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Fat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210,914 mg/kg (21.1%)</w:t>
      </w:r>
    </w:p>
    <w:p w14:paraId="747C5528" w14:textId="1052E23C" w:rsidR="00542E36" w:rsidRPr="00542E36" w:rsidRDefault="00542E36" w:rsidP="00542E36">
      <w:pPr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 xml:space="preserve">- **Crude 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Protein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312,906 mg/kg (31.3%)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 xml:space="preserve">- **Nitrogen-Free 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Extract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329,698 mg/kg (33%)</w:t>
      </w:r>
    </w:p>
    <w:p w14:paraId="60DBCF66" w14:textId="77777777" w:rsidR="00542E36" w:rsidRPr="00445F34" w:rsidRDefault="00542E36" w:rsidP="00542E36">
      <w:pPr>
        <w:pStyle w:val="berschrift2"/>
        <w:rPr>
          <w:rFonts w:cstheme="majorHAnsi"/>
          <w:b w:val="0"/>
          <w:bCs w:val="0"/>
          <w:color w:val="000000" w:themeColor="text1"/>
          <w:sz w:val="20"/>
          <w:szCs w:val="20"/>
        </w:rPr>
      </w:pPr>
      <w:r w:rsidRPr="00445F34">
        <w:rPr>
          <w:rFonts w:cstheme="majorHAnsi"/>
          <w:b w:val="0"/>
          <w:bCs w:val="0"/>
          <w:color w:val="000000" w:themeColor="text1"/>
          <w:sz w:val="20"/>
          <w:szCs w:val="20"/>
        </w:rPr>
        <w:t>### Carbohydrates</w:t>
      </w:r>
    </w:p>
    <w:p w14:paraId="6BB05D3C" w14:textId="6146CB12" w:rsidR="00542E36" w:rsidRPr="00542E36" w:rsidRDefault="00542E36" w:rsidP="00542E36">
      <w:pPr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- **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Monosaccharides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28,973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Disaccharides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16,623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Polysaccharides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195,942 mg/kg</w:t>
      </w:r>
    </w:p>
    <w:p w14:paraId="67F5B730" w14:textId="77777777" w:rsidR="00542E36" w:rsidRPr="00445F34" w:rsidRDefault="00542E36" w:rsidP="00542E36">
      <w:pPr>
        <w:pStyle w:val="berschrift2"/>
        <w:rPr>
          <w:rFonts w:cstheme="majorHAnsi"/>
          <w:b w:val="0"/>
          <w:bCs w:val="0"/>
          <w:color w:val="000000" w:themeColor="text1"/>
          <w:sz w:val="20"/>
          <w:szCs w:val="20"/>
        </w:rPr>
      </w:pPr>
      <w:r w:rsidRPr="00445F34">
        <w:rPr>
          <w:rFonts w:cstheme="majorHAnsi"/>
          <w:b w:val="0"/>
          <w:bCs w:val="0"/>
          <w:color w:val="000000" w:themeColor="text1"/>
          <w:sz w:val="20"/>
          <w:szCs w:val="20"/>
        </w:rPr>
        <w:t>### Minerals</w:t>
      </w:r>
    </w:p>
    <w:p w14:paraId="588197F5" w14:textId="66433EF1" w:rsidR="00542E36" w:rsidRPr="00542E36" w:rsidRDefault="00542E36" w:rsidP="00542E36">
      <w:pPr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- **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Calcium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8,440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Potassium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3,152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Magnesium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1,031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Sodium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4,037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Phosphorus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4,930 mg/kg</w:t>
      </w:r>
    </w:p>
    <w:p w14:paraId="7EAF84F1" w14:textId="77777777" w:rsidR="00542E36" w:rsidRPr="00445F34" w:rsidRDefault="00542E36" w:rsidP="00542E36">
      <w:pPr>
        <w:pStyle w:val="berschrift2"/>
        <w:rPr>
          <w:rFonts w:cstheme="majorHAnsi"/>
          <w:b w:val="0"/>
          <w:bCs w:val="0"/>
          <w:color w:val="000000" w:themeColor="text1"/>
          <w:sz w:val="20"/>
          <w:szCs w:val="20"/>
        </w:rPr>
      </w:pPr>
      <w:r w:rsidRPr="00445F34">
        <w:rPr>
          <w:rFonts w:cstheme="majorHAnsi"/>
          <w:b w:val="0"/>
          <w:bCs w:val="0"/>
          <w:color w:val="000000" w:themeColor="text1"/>
          <w:sz w:val="20"/>
          <w:szCs w:val="20"/>
        </w:rPr>
        <w:t>### Trace Elements</w:t>
      </w:r>
    </w:p>
    <w:p w14:paraId="2E8C03D1" w14:textId="3A1541BE" w:rsidR="00542E36" w:rsidRPr="00542E36" w:rsidRDefault="00542E36" w:rsidP="00542E36">
      <w:pPr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- **</w:t>
      </w:r>
      <w:proofErr w:type="spell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Aluminium</w:t>
      </w:r>
      <w:proofErr w:type="spell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:** 143.40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Chlorine:** 6,623.46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Iron:** 120.38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Fluorine:** 5.78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Iodine:** 1.28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Cobalt:** 0.53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Copper:** 8.93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Manganese:** 34.53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Molybdenum:** 0.39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Sulfur:** 1,596.00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Selenium:** 0.44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Zinc:** 46.34 mg/kg</w:t>
      </w:r>
    </w:p>
    <w:p w14:paraId="4C7B42EA" w14:textId="77777777" w:rsidR="00542E36" w:rsidRPr="00445F34" w:rsidRDefault="00542E36" w:rsidP="00542E36">
      <w:pPr>
        <w:pStyle w:val="berschrift2"/>
        <w:rPr>
          <w:rFonts w:cstheme="majorHAnsi"/>
          <w:b w:val="0"/>
          <w:bCs w:val="0"/>
          <w:color w:val="000000" w:themeColor="text1"/>
          <w:sz w:val="20"/>
          <w:szCs w:val="20"/>
        </w:rPr>
      </w:pPr>
      <w:r w:rsidRPr="00445F34">
        <w:rPr>
          <w:rFonts w:cstheme="majorHAnsi"/>
          <w:b w:val="0"/>
          <w:bCs w:val="0"/>
          <w:color w:val="000000" w:themeColor="text1"/>
          <w:sz w:val="20"/>
          <w:szCs w:val="20"/>
        </w:rPr>
        <w:t>### Added Vitamins</w:t>
      </w:r>
    </w:p>
    <w:p w14:paraId="2FC2EA9E" w14:textId="0705E361" w:rsidR="00542E36" w:rsidRPr="00542E36" w:rsidRDefault="00542E36" w:rsidP="00542E36">
      <w:pPr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- **Vitamin A:** 15,000 IU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Vitamin D3:** 600 IU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Vitamin E:** 94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Vitamin K3:** 3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Vitamin B1:** 18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Vitamin B2:** 12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Vitamin B6:** 9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Vitamin B12:** 35 µ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Nicotinic Acid:** 36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Pantothenic Acid:** 21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lastRenderedPageBreak/>
        <w:t>- **Folic Acid:** 2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Biotin:** 300 µ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Choline Chloride:** 833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Vitamin C:** 36 mg/kg</w:t>
      </w:r>
    </w:p>
    <w:p w14:paraId="63AF808B" w14:textId="77777777" w:rsidR="00542E36" w:rsidRPr="00445F34" w:rsidRDefault="00542E36" w:rsidP="00542E36">
      <w:pPr>
        <w:pStyle w:val="berschrift2"/>
        <w:rPr>
          <w:rFonts w:cstheme="majorHAnsi"/>
          <w:b w:val="0"/>
          <w:bCs w:val="0"/>
          <w:color w:val="000000" w:themeColor="text1"/>
          <w:sz w:val="20"/>
          <w:szCs w:val="20"/>
        </w:rPr>
      </w:pPr>
      <w:r w:rsidRPr="00445F34">
        <w:rPr>
          <w:rFonts w:cstheme="majorHAnsi"/>
          <w:b w:val="0"/>
          <w:bCs w:val="0"/>
          <w:color w:val="000000" w:themeColor="text1"/>
          <w:sz w:val="20"/>
          <w:szCs w:val="20"/>
        </w:rPr>
        <w:t>### Amino Acids</w:t>
      </w:r>
    </w:p>
    <w:p w14:paraId="5EE349D5" w14:textId="69001BAD" w:rsidR="00542E36" w:rsidRPr="00542E36" w:rsidRDefault="00542E36" w:rsidP="00542E36">
      <w:pPr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- **Alanine:** 10,183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Arginine:** 18,605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Aspartic Acid:** 13,281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Cystine:** 4,254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Glutamic Acid:** 45,831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Glycine:** 17,344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Histidine:** 7,298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Isoleucine:** 11,411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Leucine:** 20,469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Lysine:** 23,123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Methionine:** 8,875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Phenylalanine:** 11,911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Proline:** 24,914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Serine:** 10,895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Threonine:** 10,770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Tryptophan:** 2,908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Tyrosine:** 11,851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Valine:** 8,512 mg/kg</w:t>
      </w:r>
    </w:p>
    <w:p w14:paraId="50945B73" w14:textId="77777777" w:rsidR="00542E36" w:rsidRPr="00445F34" w:rsidRDefault="00542E36" w:rsidP="00542E36">
      <w:pPr>
        <w:pStyle w:val="berschrift2"/>
        <w:rPr>
          <w:rFonts w:cstheme="majorHAnsi"/>
          <w:b w:val="0"/>
          <w:bCs w:val="0"/>
          <w:color w:val="000000" w:themeColor="text1"/>
          <w:sz w:val="20"/>
          <w:szCs w:val="20"/>
        </w:rPr>
      </w:pPr>
      <w:r w:rsidRPr="00445F34">
        <w:rPr>
          <w:rFonts w:cstheme="majorHAnsi"/>
          <w:b w:val="0"/>
          <w:bCs w:val="0"/>
          <w:color w:val="000000" w:themeColor="text1"/>
          <w:sz w:val="20"/>
          <w:szCs w:val="20"/>
        </w:rPr>
        <w:t>### Fatty Acids</w:t>
      </w:r>
    </w:p>
    <w:p w14:paraId="1B80EA00" w14:textId="77777777" w:rsidR="00542E36" w:rsidRDefault="00542E36" w:rsidP="00542E36">
      <w:pPr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- **Arachidic Acid C-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20:0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1,340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</w:t>
      </w:r>
      <w:proofErr w:type="spell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Eicosanoic</w:t>
      </w:r>
      <w:proofErr w:type="spell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 xml:space="preserve"> Acid C-20: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1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1,675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Alpha-Linolenic Acid C-18: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3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13,159 mg/kg</w:t>
      </w:r>
    </w:p>
    <w:p w14:paraId="66853A45" w14:textId="44025A48" w:rsidR="00542E36" w:rsidRPr="00542E36" w:rsidRDefault="00542E36" w:rsidP="00542E36">
      <w:pPr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</w:pP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- **Linolenic Acid C-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18:2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94,145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Palmitic Acid C-16: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0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24,011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Stearic Acid C-18: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0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9,089 mg/kg</w:t>
      </w:r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br/>
        <w:t>- **Oleic Acid C-18:</w:t>
      </w:r>
      <w:proofErr w:type="gramStart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1:*</w:t>
      </w:r>
      <w:proofErr w:type="gramEnd"/>
      <w:r w:rsidRPr="00542E36">
        <w:rPr>
          <w:rFonts w:asciiTheme="majorHAnsi" w:hAnsiTheme="majorHAnsi" w:cstheme="majorHAnsi"/>
          <w:color w:val="000000" w:themeColor="text1"/>
          <w:sz w:val="20"/>
          <w:szCs w:val="20"/>
          <w:lang w:val="en-US"/>
        </w:rPr>
        <w:t>* 45,798 mg/kg</w:t>
      </w:r>
    </w:p>
    <w:p w14:paraId="4078689C" w14:textId="77777777" w:rsidR="00542E36" w:rsidRDefault="00542E36" w:rsidP="00542E36">
      <w:pPr>
        <w:rPr>
          <w:sz w:val="20"/>
          <w:szCs w:val="20"/>
          <w:lang w:val="en-US"/>
        </w:rPr>
      </w:pPr>
    </w:p>
    <w:p w14:paraId="35AA90FD" w14:textId="3E0CBD26" w:rsidR="00542E36" w:rsidRPr="00542E36" w:rsidRDefault="00542E36" w:rsidP="00542E36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</w:t>
      </w:r>
    </w:p>
    <w:p w14:paraId="5C022D18" w14:textId="7F679E96" w:rsidR="0007697E" w:rsidRPr="0007697E" w:rsidRDefault="0007697E" w:rsidP="0007697E">
      <w:pPr>
        <w:jc w:val="center"/>
        <w:rPr>
          <w:b/>
          <w:bCs/>
          <w:sz w:val="28"/>
          <w:szCs w:val="28"/>
          <w:lang w:val="en-US"/>
        </w:rPr>
      </w:pPr>
      <w:r w:rsidRPr="0007697E">
        <w:rPr>
          <w:b/>
          <w:bCs/>
          <w:sz w:val="28"/>
          <w:szCs w:val="28"/>
          <w:lang w:val="en-US"/>
        </w:rPr>
        <w:t>Supplementary Material</w:t>
      </w:r>
      <w:r>
        <w:rPr>
          <w:b/>
          <w:bCs/>
          <w:sz w:val="28"/>
          <w:szCs w:val="28"/>
          <w:lang w:val="en-US"/>
        </w:rPr>
        <w:t xml:space="preserve"> S</w:t>
      </w:r>
      <w:r w:rsidR="00542E36">
        <w:rPr>
          <w:b/>
          <w:bCs/>
          <w:sz w:val="28"/>
          <w:szCs w:val="28"/>
          <w:lang w:val="en-US"/>
        </w:rPr>
        <w:t>2</w:t>
      </w:r>
      <w:r w:rsidR="0070477A">
        <w:rPr>
          <w:b/>
          <w:bCs/>
          <w:sz w:val="28"/>
          <w:szCs w:val="28"/>
          <w:lang w:val="en-US"/>
        </w:rPr>
        <w:t xml:space="preserve"> </w:t>
      </w:r>
      <w:r w:rsidR="0070477A" w:rsidRPr="0070477A">
        <w:rPr>
          <w:sz w:val="28"/>
          <w:szCs w:val="28"/>
          <w:lang w:val="en-US"/>
        </w:rPr>
        <w:t xml:space="preserve">– </w:t>
      </w:r>
      <w:r w:rsidR="0070477A">
        <w:rPr>
          <w:sz w:val="28"/>
          <w:szCs w:val="28"/>
          <w:lang w:val="en-US"/>
        </w:rPr>
        <w:t>Macro code for image analysis</w:t>
      </w:r>
    </w:p>
    <w:p w14:paraId="36AF1908" w14:textId="34B61F47" w:rsidR="0007697E" w:rsidRDefault="0007697E">
      <w:pPr>
        <w:rPr>
          <w:lang w:val="en-US"/>
        </w:rPr>
      </w:pPr>
    </w:p>
    <w:p w14:paraId="49DABFA6" w14:textId="0F55B1A6" w:rsidR="0007697E" w:rsidRDefault="0007697E">
      <w:pPr>
        <w:rPr>
          <w:lang w:val="en-US"/>
        </w:rPr>
      </w:pPr>
    </w:p>
    <w:p w14:paraId="403129BD" w14:textId="7C0384A7" w:rsidR="0007697E" w:rsidRPr="0007697E" w:rsidRDefault="0007697E">
      <w:pPr>
        <w:rPr>
          <w:rFonts w:cstheme="minorHAnsi"/>
          <w:sz w:val="20"/>
          <w:szCs w:val="20"/>
          <w:lang w:val="en-US"/>
        </w:rPr>
      </w:pPr>
      <w:r w:rsidRPr="0007697E">
        <w:rPr>
          <w:rFonts w:cstheme="minorHAnsi"/>
          <w:sz w:val="20"/>
          <w:szCs w:val="20"/>
          <w:lang w:val="en-US"/>
        </w:rPr>
        <w:t>Fiji code for the macro used to separate color channels:</w:t>
      </w:r>
    </w:p>
    <w:p w14:paraId="7CC56389" w14:textId="77777777" w:rsidR="0007697E" w:rsidRPr="0007697E" w:rsidRDefault="0007697E">
      <w:pPr>
        <w:rPr>
          <w:rFonts w:cstheme="minorHAnsi"/>
          <w:sz w:val="20"/>
          <w:szCs w:val="20"/>
          <w:lang w:val="en-US"/>
        </w:rPr>
      </w:pPr>
    </w:p>
    <w:p w14:paraId="5F4BE125" w14:textId="77777777" w:rsidR="0007697E" w:rsidRPr="0007697E" w:rsidRDefault="0007697E" w:rsidP="0007697E">
      <w:pPr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macro "fibrosis" {</w:t>
      </w:r>
    </w:p>
    <w:p w14:paraId="7D09445F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rename("</w:t>
      </w:r>
      <w:proofErr w:type="spell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image.tif</w:t>
      </w:r>
      <w:proofErr w:type="spell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"</w:t>
      </w: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);</w:t>
      </w:r>
      <w:proofErr w:type="gramEnd"/>
    </w:p>
    <w:p w14:paraId="6790DAFC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spell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saveAs</w:t>
      </w:r>
      <w:proofErr w:type="spell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("Jpeg")</w:t>
      </w:r>
    </w:p>
    <w:p w14:paraId="3B2DD3BB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run(</w:t>
      </w:r>
      <w:proofErr w:type="gram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"Duplicate...</w:t>
      </w: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",  "</w:t>
      </w:r>
      <w:proofErr w:type="gram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title=image </w:t>
      </w:r>
      <w:proofErr w:type="spell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duplicate.tif</w:t>
      </w:r>
      <w:proofErr w:type="spell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"</w:t>
      </w: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);</w:t>
      </w:r>
      <w:proofErr w:type="gramEnd"/>
    </w:p>
    <w:p w14:paraId="68209322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run(</w:t>
      </w:r>
      <w:proofErr w:type="gram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"Split Channels")</w:t>
      </w:r>
    </w:p>
    <w:p w14:paraId="44B97643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spellStart"/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selectWindow</w:t>
      </w:r>
      <w:proofErr w:type="spell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(</w:t>
      </w:r>
      <w:proofErr w:type="gram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"</w:t>
      </w:r>
      <w:proofErr w:type="spell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image.tif</w:t>
      </w:r>
      <w:proofErr w:type="spell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 (green)"</w:t>
      </w: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);</w:t>
      </w:r>
      <w:proofErr w:type="gramEnd"/>
    </w:p>
    <w:p w14:paraId="19FACC4C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close();</w:t>
      </w:r>
      <w:proofErr w:type="gramEnd"/>
    </w:p>
    <w:p w14:paraId="457C3EEC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spellStart"/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selectWindow</w:t>
      </w:r>
      <w:proofErr w:type="spell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(</w:t>
      </w:r>
      <w:proofErr w:type="gram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"</w:t>
      </w:r>
      <w:proofErr w:type="spell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image.tif</w:t>
      </w:r>
      <w:proofErr w:type="spell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 (blue)"</w:t>
      </w: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);</w:t>
      </w:r>
      <w:proofErr w:type="gramEnd"/>
    </w:p>
    <w:p w14:paraId="4A86D03B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close();</w:t>
      </w:r>
      <w:proofErr w:type="gram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 </w:t>
      </w:r>
    </w:p>
    <w:p w14:paraId="30EF41E0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spellStart"/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selectWindow</w:t>
      </w:r>
      <w:proofErr w:type="spell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(</w:t>
      </w:r>
      <w:proofErr w:type="gram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„image </w:t>
      </w:r>
      <w:proofErr w:type="spell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duplicate.tif</w:t>
      </w:r>
      <w:proofErr w:type="spell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") </w:t>
      </w:r>
    </w:p>
    <w:p w14:paraId="65BEEB11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spellStart"/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setOption</w:t>
      </w:r>
      <w:proofErr w:type="spell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(</w:t>
      </w:r>
      <w:proofErr w:type="gram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"</w:t>
      </w:r>
      <w:proofErr w:type="spell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BlackBackground</w:t>
      </w:r>
      <w:proofErr w:type="spell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", false</w:t>
      </w: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);</w:t>
      </w:r>
      <w:proofErr w:type="gramEnd"/>
    </w:p>
    <w:p w14:paraId="684CC9F5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run(</w:t>
      </w:r>
      <w:proofErr w:type="gram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"Make Binary")</w:t>
      </w:r>
    </w:p>
    <w:p w14:paraId="64ECB396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run(</w:t>
      </w:r>
      <w:proofErr w:type="gram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"Fill Holes"</w:t>
      </w: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);</w:t>
      </w:r>
      <w:proofErr w:type="gramEnd"/>
    </w:p>
    <w:p w14:paraId="67B27DCC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lastRenderedPageBreak/>
        <w:t>run("Measure")</w:t>
      </w:r>
    </w:p>
    <w:p w14:paraId="4590E210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rename(</w:t>
      </w:r>
      <w:proofErr w:type="gram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"tissue area")</w:t>
      </w:r>
    </w:p>
    <w:p w14:paraId="623D4951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spell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saveAs</w:t>
      </w:r>
      <w:proofErr w:type="spell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("Jpeg"</w:t>
      </w: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);</w:t>
      </w:r>
      <w:proofErr w:type="gramEnd"/>
    </w:p>
    <w:p w14:paraId="64328988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close();</w:t>
      </w:r>
      <w:proofErr w:type="gramEnd"/>
    </w:p>
    <w:p w14:paraId="01D30FD6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spellStart"/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selectWindow</w:t>
      </w:r>
      <w:proofErr w:type="spell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(</w:t>
      </w:r>
      <w:proofErr w:type="gram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"</w:t>
      </w:r>
      <w:proofErr w:type="spell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tissue.tif</w:t>
      </w:r>
      <w:proofErr w:type="spell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 (red)")</w:t>
      </w:r>
    </w:p>
    <w:p w14:paraId="191327A9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rename(</w:t>
      </w:r>
      <w:proofErr w:type="gram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"fibrotic area")</w:t>
      </w:r>
    </w:p>
    <w:p w14:paraId="0EE54A9A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spellStart"/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setOption</w:t>
      </w:r>
      <w:proofErr w:type="spell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(</w:t>
      </w:r>
      <w:proofErr w:type="gram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"</w:t>
      </w:r>
      <w:proofErr w:type="spell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BlackBackground</w:t>
      </w:r>
      <w:proofErr w:type="spell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", false</w:t>
      </w: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);</w:t>
      </w:r>
      <w:proofErr w:type="gramEnd"/>
    </w:p>
    <w:p w14:paraId="0D6BB603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run(</w:t>
      </w:r>
      <w:proofErr w:type="gram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"Make Binary"</w:t>
      </w: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);</w:t>
      </w:r>
      <w:proofErr w:type="gramEnd"/>
    </w:p>
    <w:p w14:paraId="7832502D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run(</w:t>
      </w:r>
      <w:proofErr w:type="gram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"Fill Holes"</w:t>
      </w: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);</w:t>
      </w:r>
      <w:proofErr w:type="gramEnd"/>
    </w:p>
    <w:p w14:paraId="3D3ACC4D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run("Measure"</w:t>
      </w: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);</w:t>
      </w:r>
      <w:proofErr w:type="gramEnd"/>
    </w:p>
    <w:p w14:paraId="13BC8CDA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spell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saveAs</w:t>
      </w:r>
      <w:proofErr w:type="spell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("Jpeg"</w:t>
      </w: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);</w:t>
      </w:r>
      <w:proofErr w:type="gramEnd"/>
    </w:p>
    <w:p w14:paraId="437449BB" w14:textId="77777777" w:rsidR="0007697E" w:rsidRP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close();</w:t>
      </w:r>
      <w:proofErr w:type="gramEnd"/>
    </w:p>
    <w:p w14:paraId="5F3D7029" w14:textId="77777777" w:rsidR="0007697E" w:rsidRPr="0070477A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spell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selectWindow</w:t>
      </w:r>
      <w:proofErr w:type="spell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("Results")</w:t>
      </w:r>
    </w:p>
    <w:p w14:paraId="5304BDF1" w14:textId="77777777" w:rsidR="0007697E" w:rsidRPr="0070477A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proofErr w:type="spell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saveAs</w:t>
      </w:r>
      <w:proofErr w:type="spellEnd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("Results"</w:t>
      </w:r>
      <w:proofErr w:type="gramStart"/>
      <w:r w:rsidRPr="0007697E">
        <w:rPr>
          <w:rFonts w:eastAsia="Times New Roman" w:cstheme="minorHAnsi"/>
          <w:color w:val="000000"/>
          <w:sz w:val="20"/>
          <w:szCs w:val="20"/>
          <w:lang w:val="en-US" w:eastAsia="de-DE"/>
        </w:rPr>
        <w:t>);</w:t>
      </w:r>
      <w:proofErr w:type="gramEnd"/>
    </w:p>
    <w:p w14:paraId="77F7B9B6" w14:textId="388F6E21" w:rsidR="0007697E" w:rsidRDefault="0007697E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 w:rsidRPr="0070477A">
        <w:rPr>
          <w:rFonts w:eastAsia="Times New Roman" w:cstheme="minorHAnsi"/>
          <w:color w:val="000000"/>
          <w:sz w:val="20"/>
          <w:szCs w:val="20"/>
          <w:lang w:val="en-US" w:eastAsia="de-DE"/>
        </w:rPr>
        <w:t>}</w:t>
      </w:r>
    </w:p>
    <w:p w14:paraId="7180AB0C" w14:textId="702EF201" w:rsidR="00A40127" w:rsidRDefault="00A40127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</w:p>
    <w:p w14:paraId="5406F9F0" w14:textId="765BD568" w:rsidR="00A40127" w:rsidRDefault="00A40127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>
        <w:rPr>
          <w:rFonts w:eastAsia="Times New Roman" w:cstheme="minorHAnsi"/>
          <w:color w:val="000000"/>
          <w:sz w:val="20"/>
          <w:szCs w:val="20"/>
          <w:lang w:val="en-US" w:eastAsia="de-DE"/>
        </w:rPr>
        <w:t>Example of the different images generated:</w:t>
      </w:r>
    </w:p>
    <w:p w14:paraId="7B700BBD" w14:textId="147F56D0" w:rsidR="00A40127" w:rsidRDefault="00A40127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</w:p>
    <w:p w14:paraId="4359F7BA" w14:textId="7E2703C6" w:rsidR="009F17DD" w:rsidRDefault="009F17DD" w:rsidP="0007697E">
      <w:pPr>
        <w:spacing w:line="330" w:lineRule="atLeast"/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>
        <w:rPr>
          <w:rFonts w:eastAsia="Times New Roman" w:cstheme="minorHAnsi"/>
          <w:noProof/>
          <w:color w:val="000000"/>
          <w:sz w:val="20"/>
          <w:szCs w:val="20"/>
          <w:lang w:val="en-US" w:eastAsia="de-DE"/>
        </w:rPr>
        <w:drawing>
          <wp:inline distT="0" distB="0" distL="0" distR="0" wp14:anchorId="39C8B665" wp14:editId="015CDCB4">
            <wp:extent cx="5756910" cy="715645"/>
            <wp:effectExtent l="0" t="0" r="0" b="0"/>
            <wp:docPr id="1" name="Grafik 1" descr="Ein Bild, das Text, Schrif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, Schrift enthält.&#10;&#10;KI-generierte Inhalte können fehlerhaft sein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1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9191F" w14:textId="24B1EE5A" w:rsidR="00E23211" w:rsidRPr="0070477A" w:rsidRDefault="00E23211" w:rsidP="0060397F">
      <w:pPr>
        <w:spacing w:line="330" w:lineRule="atLeast"/>
        <w:jc w:val="both"/>
        <w:rPr>
          <w:lang w:val="en-US"/>
        </w:rPr>
      </w:pPr>
    </w:p>
    <w:sectPr w:rsidR="00E23211" w:rsidRPr="0070477A" w:rsidSect="0083292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97E"/>
    <w:rsid w:val="00036EF2"/>
    <w:rsid w:val="0007697E"/>
    <w:rsid w:val="001965CB"/>
    <w:rsid w:val="0039545F"/>
    <w:rsid w:val="003F6213"/>
    <w:rsid w:val="004E2212"/>
    <w:rsid w:val="00542E36"/>
    <w:rsid w:val="005B3548"/>
    <w:rsid w:val="005C65C0"/>
    <w:rsid w:val="005E1DD3"/>
    <w:rsid w:val="0060397F"/>
    <w:rsid w:val="0070477A"/>
    <w:rsid w:val="00715883"/>
    <w:rsid w:val="0081066B"/>
    <w:rsid w:val="00832923"/>
    <w:rsid w:val="00853C06"/>
    <w:rsid w:val="00980420"/>
    <w:rsid w:val="009B78B6"/>
    <w:rsid w:val="009F17DD"/>
    <w:rsid w:val="00A40127"/>
    <w:rsid w:val="00B312EE"/>
    <w:rsid w:val="00BA4D10"/>
    <w:rsid w:val="00BF2AEB"/>
    <w:rsid w:val="00C4605B"/>
    <w:rsid w:val="00DD03AF"/>
    <w:rsid w:val="00E23211"/>
    <w:rsid w:val="00E62EFF"/>
    <w:rsid w:val="00EB252D"/>
    <w:rsid w:val="00EE4AC1"/>
    <w:rsid w:val="00FD2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37D488"/>
  <w15:chartTrackingRefBased/>
  <w15:docId w15:val="{23705D51-73C3-B54C-905F-5E1213607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42E36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232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E2321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EE4AC1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42E3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215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4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2</Words>
  <Characters>3925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Wächter</dc:creator>
  <cp:keywords/>
  <dc:description/>
  <cp:lastModifiedBy>Christian Wächter</cp:lastModifiedBy>
  <cp:revision>4</cp:revision>
  <dcterms:created xsi:type="dcterms:W3CDTF">2025-10-15T20:03:00Z</dcterms:created>
  <dcterms:modified xsi:type="dcterms:W3CDTF">2025-10-15T21:31:00Z</dcterms:modified>
</cp:coreProperties>
</file>